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5C7D" w14:textId="77777777" w:rsidR="001C0ABA" w:rsidRDefault="00EA0918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Table S4. </w:t>
      </w:r>
      <w:bookmarkStart w:id="0" w:name="OLE_LINK98"/>
      <w:bookmarkStart w:id="1" w:name="OLE_LINK101"/>
      <w:r>
        <w:rPr>
          <w:rFonts w:ascii="Times New Roman" w:eastAsia="宋体" w:hAnsi="Times New Roman"/>
          <w:sz w:val="20"/>
          <w:szCs w:val="20"/>
        </w:rPr>
        <w:t>The clinical relevance of CD138 based on the curated TCGA data</w:t>
      </w:r>
    </w:p>
    <w:tbl>
      <w:tblPr>
        <w:tblpPr w:leftFromText="180" w:rightFromText="180" w:vertAnchor="text" w:tblpXSpec="right" w:tblpY="1"/>
        <w:tblOverlap w:val="never"/>
        <w:tblW w:w="8364" w:type="dxa"/>
        <w:jc w:val="right"/>
        <w:tblLayout w:type="fixed"/>
        <w:tblLook w:val="04A0" w:firstRow="1" w:lastRow="0" w:firstColumn="1" w:lastColumn="0" w:noHBand="0" w:noVBand="1"/>
      </w:tblPr>
      <w:tblGrid>
        <w:gridCol w:w="2886"/>
        <w:gridCol w:w="1934"/>
        <w:gridCol w:w="1984"/>
        <w:gridCol w:w="1560"/>
      </w:tblGrid>
      <w:tr w:rsidR="001C0ABA" w14:paraId="5E2D9387" w14:textId="77777777">
        <w:trPr>
          <w:trHeight w:val="301"/>
          <w:jc w:val="right"/>
        </w:trPr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bookmarkEnd w:id="0"/>
          <w:bookmarkEnd w:id="1"/>
          <w:p w14:paraId="55FFC8D4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8474E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 expression of CD138 (n=25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46775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igh expression of CD138 (n=2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1D176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1C0ABA" w14:paraId="74E4DE55" w14:textId="77777777">
        <w:trPr>
          <w:trHeight w:val="378"/>
          <w:jc w:val="right"/>
        </w:trPr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817EF5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F03979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D9A0D6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FC0F54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</w:tr>
      <w:tr w:rsidR="001C0ABA" w14:paraId="5F9C11B8" w14:textId="77777777">
        <w:trPr>
          <w:trHeight w:val="36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5466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=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87BA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1 (24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FA6AA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7 (2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99528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75061280" w14:textId="77777777">
        <w:trPr>
          <w:trHeight w:val="288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0B928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gt; 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E9ED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5 (24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245B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0 (2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94CC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67C666F0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0A1C7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0AB7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 (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C387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802F6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5381E10A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01A5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E577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EDDB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CC6A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1C0ABA" w14:paraId="7B46EC8B" w14:textId="77777777">
        <w:trPr>
          <w:trHeight w:val="411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1101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1B11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0 (27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54DB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2 (2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552A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25F09126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8ADA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BEDD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2 (2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ECE5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9 (2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C10B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016D89B9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2397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thologic stage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27F4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89C26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35D8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1C0ABA" w:rsidRPr="00EA0918" w14:paraId="7C4F7BA8" w14:textId="77777777">
        <w:trPr>
          <w:trHeight w:val="411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2132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74B3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4 (24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CDCB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6 (29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BCB9F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0CE76FFA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E7A0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A7E3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7 (1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833D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3 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717D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2E6ACC09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79B4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CA47D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8 (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2ECC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 (6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045A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5D114BF7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38DB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ge IV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FD42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9 (3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7C55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 (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19AEC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6ED9DED1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22DC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53D9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78478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 (0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1EB3A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:rsidRPr="00EA0918" w14:paraId="55B88FF7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F475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issue or organ of origi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00226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36E3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95617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1C0ABA" w14:paraId="256EBD17" w14:textId="77777777">
        <w:trPr>
          <w:trHeight w:val="411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C7E1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er lob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D1B7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0 (17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1E30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2 (1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806EE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46A334E4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8F306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ddle lob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F497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 (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FC4D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 (1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FFB3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76904119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F7E0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pper lob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3F8A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3 (27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C7203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6 (31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ED7F8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29B1F579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4D87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E7D3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 (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2A78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C2CDD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4B58EAB0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FEF8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Number pack years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moked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4C07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A3E1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A19D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1C0ABA" w14:paraId="6C208E61" w14:textId="77777777">
        <w:trPr>
          <w:trHeight w:val="372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35EF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 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DD0E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4 (1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23A6" w14:textId="77777777" w:rsidR="001C0ABA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3 (1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66EAB" w14:textId="77777777" w:rsidR="001C0ABA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34EB8756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0D9C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gt;= 4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E293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4 (1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177D" w14:textId="77777777" w:rsidR="001C0ABA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1 (1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FA70" w14:textId="77777777" w:rsidR="001C0ABA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4931423D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B067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3482A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4 (16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70EA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7 (1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C8BF0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7C7C90FE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70604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tu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717D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9E6E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C086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1C0ABA" w14:paraId="22F638FF" w14:textId="77777777">
        <w:trPr>
          <w:trHeight w:val="318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68F1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sz w:val="20"/>
                <w:szCs w:val="20"/>
              </w:rPr>
              <w:t>Aliv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CB61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1 (3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1C4F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0 (3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D4E5" w14:textId="77777777" w:rsidR="001C0ABA" w:rsidRPr="00EA0918" w:rsidRDefault="001C0ABA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226021F8" w14:textId="77777777">
        <w:trPr>
          <w:trHeight w:val="310"/>
          <w:jc w:val="righ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6660" w14:textId="77777777" w:rsidR="001C0ABA" w:rsidRPr="00EA0918" w:rsidRDefault="00EA0918">
            <w:pPr>
              <w:spacing w:line="320" w:lineRule="atLeast"/>
              <w:ind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sz w:val="20"/>
                <w:szCs w:val="20"/>
              </w:rPr>
              <w:t>Death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659E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1 (2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11BA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1 (1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D04E" w14:textId="77777777" w:rsidR="001C0ABA" w:rsidRPr="00EA0918" w:rsidRDefault="001C0ABA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</w:p>
        </w:tc>
      </w:tr>
      <w:tr w:rsidR="001C0ABA" w14:paraId="64AE6AEF" w14:textId="77777777">
        <w:trPr>
          <w:trHeight w:val="320"/>
          <w:jc w:val="right"/>
        </w:trPr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3F491" w14:textId="77777777" w:rsidR="001C0ABA" w:rsidRPr="00EA0918" w:rsidRDefault="00EA0918">
            <w:pPr>
              <w:spacing w:line="320" w:lineRule="atLeast"/>
              <w:ind w:right="60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sz w:val="20"/>
                <w:szCs w:val="20"/>
              </w:rPr>
              <w:t>Follow-up time (years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A57D5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386747 (yea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87B92" w14:textId="77777777" w:rsidR="001C0ABA" w:rsidRPr="00EA0918" w:rsidRDefault="00EA0918">
            <w:pPr>
              <w:widowControl/>
              <w:textAlignment w:val="bottom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2.611090 </w:t>
            </w:r>
            <w:r w:rsidRPr="00EA0918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946D0" w14:textId="77777777" w:rsidR="001C0ABA" w:rsidRPr="00EA0918" w:rsidRDefault="00EA0918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EA091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0.306</w:t>
            </w:r>
          </w:p>
        </w:tc>
      </w:tr>
    </w:tbl>
    <w:p w14:paraId="124936B5" w14:textId="77777777" w:rsidR="001C0ABA" w:rsidRDefault="001C0ABA">
      <w:pPr>
        <w:rPr>
          <w:rFonts w:ascii="Times New Roman" w:eastAsia="宋体" w:hAnsi="Times New Roman"/>
          <w:sz w:val="20"/>
          <w:szCs w:val="20"/>
        </w:rPr>
      </w:pPr>
    </w:p>
    <w:p w14:paraId="1DC4761A" w14:textId="77777777" w:rsidR="001C0ABA" w:rsidRDefault="001C0ABA">
      <w:pPr>
        <w:rPr>
          <w:rFonts w:ascii="Times New Roman" w:eastAsia="宋体" w:hAnsi="Times New Roman"/>
          <w:sz w:val="20"/>
          <w:szCs w:val="20"/>
        </w:rPr>
      </w:pPr>
    </w:p>
    <w:sectPr w:rsidR="001C0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VhNTM2NWZiNDIwMGU2ZTZmNDlkZGY4NjEwZGMzNTMifQ=="/>
  </w:docVars>
  <w:rsids>
    <w:rsidRoot w:val="00061169"/>
    <w:rsid w:val="00060B05"/>
    <w:rsid w:val="00061169"/>
    <w:rsid w:val="000D394C"/>
    <w:rsid w:val="001479D5"/>
    <w:rsid w:val="001C0ABA"/>
    <w:rsid w:val="00225954"/>
    <w:rsid w:val="00320662"/>
    <w:rsid w:val="003A26FD"/>
    <w:rsid w:val="003C02B5"/>
    <w:rsid w:val="003D6AB5"/>
    <w:rsid w:val="004870C6"/>
    <w:rsid w:val="004B13D5"/>
    <w:rsid w:val="00535E4C"/>
    <w:rsid w:val="0057587C"/>
    <w:rsid w:val="006D73FD"/>
    <w:rsid w:val="00770FAF"/>
    <w:rsid w:val="00774C25"/>
    <w:rsid w:val="007A3BCA"/>
    <w:rsid w:val="009405B5"/>
    <w:rsid w:val="009E31A3"/>
    <w:rsid w:val="00AE2650"/>
    <w:rsid w:val="00B2250B"/>
    <w:rsid w:val="00C27D91"/>
    <w:rsid w:val="00C3049C"/>
    <w:rsid w:val="00C329EE"/>
    <w:rsid w:val="00CF4BDE"/>
    <w:rsid w:val="00D36186"/>
    <w:rsid w:val="00DA3A1F"/>
    <w:rsid w:val="00DB1627"/>
    <w:rsid w:val="00DF4BD4"/>
    <w:rsid w:val="00E55DC0"/>
    <w:rsid w:val="00E6579A"/>
    <w:rsid w:val="00EA0918"/>
    <w:rsid w:val="00EA79F0"/>
    <w:rsid w:val="00EC7402"/>
    <w:rsid w:val="00EE6DAB"/>
    <w:rsid w:val="00F63C8E"/>
    <w:rsid w:val="28B57E02"/>
    <w:rsid w:val="4D93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FE617"/>
  <w15:docId w15:val="{B09DE479-8073-1544-986D-37A99A9C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rFonts w:ascii="DengXian" w:eastAsia="DengXian" w:hAnsi="DengXian" w:cs="Times New Roman"/>
      <w:szCs w:val="21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DengXian" w:eastAsia="DengXian" w:hAnsi="DengXian" w:cs="Times New Roman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小</dc:creator>
  <cp:lastModifiedBy>19234</cp:lastModifiedBy>
  <cp:revision>24</cp:revision>
  <dcterms:created xsi:type="dcterms:W3CDTF">2023-06-12T01:45:00Z</dcterms:created>
  <dcterms:modified xsi:type="dcterms:W3CDTF">2024-01-1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87BD587E33347DEB1CDA85D98693602_12</vt:lpwstr>
  </property>
</Properties>
</file>